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657A8" w14:textId="24A8EDF9" w:rsidR="009727C3" w:rsidRPr="00DE1DCE" w:rsidRDefault="000B6992" w:rsidP="009727C3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 w:rsidRPr="00DE1DCE">
        <w:rPr>
          <w:rFonts w:ascii="Times New Roman" w:hAnsi="Times New Roman"/>
          <w:b/>
          <w:sz w:val="24"/>
          <w:szCs w:val="24"/>
        </w:rPr>
        <w:t xml:space="preserve"> </w:t>
      </w:r>
      <w:r w:rsidR="00FC7752" w:rsidRPr="00DE1DCE">
        <w:rPr>
          <w:rFonts w:ascii="Times New Roman" w:hAnsi="Times New Roman"/>
          <w:b/>
          <w:sz w:val="24"/>
          <w:szCs w:val="24"/>
        </w:rPr>
        <w:t>3</w:t>
      </w:r>
      <w:r w:rsidR="009727C3" w:rsidRPr="00DE1DC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Start w:id="0" w:name="_Hlk91792723"/>
      <w:r w:rsidR="009727C3" w:rsidRPr="00DE1DCE">
        <w:rPr>
          <w:rFonts w:ascii="Times New Roman" w:hAnsi="Times New Roman"/>
          <w:color w:val="000000" w:themeColor="text1"/>
          <w:sz w:val="24"/>
          <w:szCs w:val="24"/>
        </w:rPr>
        <w:t xml:space="preserve">Homolog analysis of indole-3-acetic acid biosynthesis </w:t>
      </w:r>
      <w:r w:rsidR="009727C3" w:rsidRPr="00DE1DCE">
        <w:rPr>
          <w:rFonts w:ascii="Times New Roman" w:hAnsi="Times New Roman" w:hint="eastAsia"/>
          <w:color w:val="000000" w:themeColor="text1"/>
          <w:sz w:val="24"/>
          <w:szCs w:val="24"/>
        </w:rPr>
        <w:t>genes</w:t>
      </w:r>
      <w:r w:rsidR="009727C3" w:rsidRPr="00DE1DCE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9727C3" w:rsidRPr="00DE1DCE">
        <w:rPr>
          <w:rFonts w:ascii="Times New Roman" w:hAnsi="Times New Roman"/>
          <w:i/>
          <w:iCs/>
          <w:color w:val="000000" w:themeColor="text1"/>
          <w:sz w:val="24"/>
          <w:szCs w:val="24"/>
        </w:rPr>
        <w:t>R. aceris</w:t>
      </w:r>
      <w:r w:rsidR="009727C3" w:rsidRPr="00DE1DCE">
        <w:rPr>
          <w:rFonts w:ascii="Times New Roman" w:hAnsi="Times New Roman"/>
          <w:color w:val="000000" w:themeColor="text1"/>
          <w:sz w:val="24"/>
          <w:szCs w:val="24"/>
        </w:rPr>
        <w:t xml:space="preserve"> ZF458 and other </w:t>
      </w:r>
      <w:r w:rsidR="009727C3" w:rsidRPr="00DE1DCE">
        <w:rPr>
          <w:rFonts w:ascii="Times New Roman" w:hAnsi="Times New Roman"/>
          <w:i/>
          <w:iCs/>
          <w:color w:val="000000" w:themeColor="text1"/>
          <w:sz w:val="24"/>
          <w:szCs w:val="24"/>
        </w:rPr>
        <w:t>Rahnella</w:t>
      </w:r>
      <w:r w:rsidR="009727C3" w:rsidRPr="00DE1DCE">
        <w:rPr>
          <w:rFonts w:ascii="Times New Roman" w:hAnsi="Times New Roman"/>
          <w:color w:val="000000" w:themeColor="text1"/>
          <w:sz w:val="24"/>
          <w:szCs w:val="24"/>
        </w:rPr>
        <w:t xml:space="preserve"> strains.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3320"/>
        <w:gridCol w:w="1308"/>
        <w:gridCol w:w="1376"/>
        <w:gridCol w:w="1304"/>
        <w:gridCol w:w="878"/>
        <w:gridCol w:w="1304"/>
        <w:gridCol w:w="925"/>
        <w:gridCol w:w="1304"/>
        <w:gridCol w:w="875"/>
        <w:gridCol w:w="1304"/>
        <w:gridCol w:w="883"/>
      </w:tblGrid>
      <w:tr w:rsidR="0007588F" w:rsidRPr="00D31826" w14:paraId="5CCD0405" w14:textId="77777777" w:rsidTr="00EF3E83">
        <w:tc>
          <w:tcPr>
            <w:tcW w:w="612" w:type="dxa"/>
            <w:tcBorders>
              <w:top w:val="single" w:sz="4" w:space="0" w:color="auto"/>
              <w:bottom w:val="nil"/>
              <w:right w:val="nil"/>
            </w:tcBorders>
          </w:tcPr>
          <w:p w14:paraId="5BCF615C" w14:textId="1B2C6EF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5E4D5B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534F79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6F7DD" w14:textId="7777777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D6409" w14:textId="53FF245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55BA2" w14:textId="7E231D3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28F30" w14:textId="2425870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7906" w14:textId="4EB8DCB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A17EBA">
              <w:rPr>
                <w:rFonts w:ascii="Times New Roman" w:hAnsi="Times New Roman"/>
                <w:b/>
                <w:bCs/>
                <w:sz w:val="15"/>
                <w:szCs w:val="15"/>
              </w:rPr>
              <w:t>sp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>. Y9602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1008A79" w14:textId="24F96BB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534F79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534F79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07588F" w:rsidRPr="00D31826" w14:paraId="02AFB22A" w14:textId="77777777" w:rsidTr="00EF3E83">
        <w:tc>
          <w:tcPr>
            <w:tcW w:w="612" w:type="dxa"/>
            <w:tcBorders>
              <w:top w:val="single" w:sz="4" w:space="0" w:color="auto"/>
              <w:bottom w:val="nil"/>
              <w:right w:val="nil"/>
            </w:tcBorders>
          </w:tcPr>
          <w:p w14:paraId="4DA06ACD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E2BD7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AA20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F715C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A1DBF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3FDBA" w14:textId="1C937A28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4D1F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8A4F" w14:textId="2BDEC760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74E76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9D929" w14:textId="1F94D5E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06E14" w14:textId="77777777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</w:tcBorders>
          </w:tcPr>
          <w:p w14:paraId="01CBCE22" w14:textId="0FA7487E" w:rsidR="0007588F" w:rsidRPr="009727C3" w:rsidRDefault="0007588F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</w:t>
            </w: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9727C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%)</w:t>
            </w:r>
          </w:p>
        </w:tc>
      </w:tr>
      <w:tr w:rsidR="0007588F" w:rsidRPr="00D31826" w14:paraId="2FFAC26B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40A9A135" w14:textId="14E80464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trpG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69A508F" w14:textId="0F5BE84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07588F">
              <w:rPr>
                <w:rFonts w:ascii="Times New Roman" w:hAnsi="Times New Roman"/>
                <w:sz w:val="15"/>
                <w:szCs w:val="15"/>
              </w:rPr>
              <w:t>glutamine amidotransfer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1163C7" w14:textId="3B787C8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192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B2D9D5D" w14:textId="184DEF0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385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49E2FE" w14:textId="1728270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385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495DBA7" w14:textId="7A6E192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6C2D3AF" w14:textId="6987CDA2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B3FCAAC" w14:textId="19E8A5D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43EE61" w14:textId="4F8AE822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11CABAC" w14:textId="1EF844E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0FC17D7" w14:textId="629490B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09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22B3E1D" w14:textId="7880738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07588F" w:rsidRPr="00D31826" w14:paraId="7FFA7C35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75D68048" w14:textId="72DDD577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E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41044C28" w14:textId="4353302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Anthranilate synthase component I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CEA7A10" w14:textId="696A9CE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041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A59A85B" w14:textId="3A135E1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3703447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A088DE" w14:textId="56100D8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BAF794C" w14:textId="40E3C0F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C9A169" w14:textId="65FFE82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42201A" w14:textId="2578EE3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BE5A357" w14:textId="56A0FD3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4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3B838CB" w14:textId="791EF8F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5B001A" w14:textId="4E93CD5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10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691FB1F2" w14:textId="17384A49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07588F" w:rsidRPr="00D31826" w14:paraId="43D99526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48489FFC" w14:textId="65868C4A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D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52E56CC" w14:textId="75C0CE71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Anthranilate phosphoribosyltransfer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DC49830" w14:textId="00BCC3E9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040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A0F5F99" w14:textId="64B462B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3703447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970053C" w14:textId="2773AF9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11926174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985BA65" w14:textId="1C23778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1353F1" w14:textId="7ED8CAB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881ED8" w14:textId="5DE6B9BB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E66B8BC" w14:textId="25439A4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C9D4C5" w14:textId="2D82C93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0F1905" w14:textId="027D824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09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573FC0F0" w14:textId="23FCAC4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07588F" w:rsidRPr="00D31826" w14:paraId="177375C0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64D73969" w14:textId="2F69CD47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CF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FC251E1" w14:textId="08F4F11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Bifunctional indole-3-glycerol phosphate synthase/phosphoribosylanthranilate isomer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CCBEB52" w14:textId="37D1C01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1" w:name="OLE_LINK18"/>
            <w:r w:rsidRPr="009727C3">
              <w:rPr>
                <w:rFonts w:ascii="Times New Roman" w:hAnsi="Times New Roman"/>
                <w:sz w:val="15"/>
                <w:szCs w:val="15"/>
              </w:rPr>
              <w:t>JHW33_RS04085</w:t>
            </w:r>
            <w:bookmarkEnd w:id="1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0F86AD" w14:textId="04C3302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20022517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96C5062" w14:textId="6A4E95A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119261743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B547BB2" w14:textId="63CFE9E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DA63D02" w14:textId="3E9C6A6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7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D7F224F" w14:textId="11AA234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0953CC3" w14:textId="78907ED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7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848D6F7" w14:textId="5A5E5D49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EF3EC0" w14:textId="7F0A649B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09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1B47401E" w14:textId="4CC27B5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</w:tr>
      <w:tr w:rsidR="0007588F" w:rsidRPr="00D31826" w14:paraId="79DD4E50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28495927" w14:textId="5C022A71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B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0EDF4BA" w14:textId="5A23249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Tryptophan synthase subunit bet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3D248F4" w14:textId="113F922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040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5459A20" w14:textId="4ED64E6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8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76C8F4D" w14:textId="60527E6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8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AC224AF" w14:textId="57C81EF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9AF8D55" w14:textId="172D1EB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8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ECDD602" w14:textId="3900E279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92A3B50" w14:textId="11856F7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8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4321AF8" w14:textId="4711C62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5A6F6E5" w14:textId="37E28E7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09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315A8CEE" w14:textId="0980B3B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07588F" w:rsidRPr="00D31826" w14:paraId="32B3C091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4653353A" w14:textId="297C3633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012DCC96" w14:textId="1D38028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Tryptophan synthase alpha chai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50E5A27" w14:textId="08C56071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040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2A564D6" w14:textId="1711846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AC1E575" w14:textId="2A8B0B2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B8C7B24" w14:textId="3337154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CC9A48" w14:textId="252B78A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9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B47AAD4" w14:textId="0FC03B4B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F817291" w14:textId="5131344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592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414E3D8" w14:textId="67AF307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8C89570" w14:textId="270B76C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709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219CC00" w14:textId="7DD92EB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07588F" w:rsidRPr="00D31826" w14:paraId="52D6E6CF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73D77501" w14:textId="0FE34FE6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S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2BB0A279" w14:textId="1E7CDD6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Tryptophanyl-tRNA synthet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255C038" w14:textId="3747AB9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179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EBBEA08" w14:textId="538F7A0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3703365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2B8E2F" w14:textId="1194104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3703365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FAA3FA" w14:textId="78414B2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F915C8D" w14:textId="563574C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3621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6988B2E" w14:textId="5BCCD90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1A879B" w14:textId="2953E62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362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DD12A89" w14:textId="12B19F8B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82DEF17" w14:textId="6370AB0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4333546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753A2629" w14:textId="745E7E2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07588F" w:rsidRPr="00D31826" w14:paraId="3862EF50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7B285EF8" w14:textId="681B01CC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trp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6D05384" w14:textId="6F20E8B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Trp operon repress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20DFE0" w14:textId="5C8CAD1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132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393D96" w14:textId="1BDA1C7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7084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3D13E04" w14:textId="41C3AA52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708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D450714" w14:textId="0A69E2B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599C3A5" w14:textId="5CE6938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7084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6F35774" w14:textId="14B747D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10A541E" w14:textId="32E195B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7084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49BD32" w14:textId="1338FEF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4014DCC" w14:textId="7236048F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8738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1125C13" w14:textId="1D59E5C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07588F" w:rsidRPr="00D31826" w14:paraId="66188659" w14:textId="77777777" w:rsidTr="00EF3E83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629DDBEF" w14:textId="1CCFBDB6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mtr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5D0B419B" w14:textId="68ADA31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Tryptophan perm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3E0B2B9" w14:textId="685791FC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JHW33_RS244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352DC3" w14:textId="02885375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20022799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38AF599" w14:textId="7FE7186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8205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4FCE379" w14:textId="5F9F0712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624F834" w14:textId="753A22C4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820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3529EE9" w14:textId="5254BD00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2D2A37" w14:textId="110AA228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820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BB9528D" w14:textId="5FFB8E41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ABFD5E" w14:textId="54715D2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4341897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0F23A909" w14:textId="1C0FEDB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07588F" w:rsidRPr="00D31826" w14:paraId="31DB0223" w14:textId="77777777" w:rsidTr="00A90B21">
        <w:tc>
          <w:tcPr>
            <w:tcW w:w="612" w:type="dxa"/>
            <w:tcBorders>
              <w:top w:val="nil"/>
              <w:bottom w:val="nil"/>
              <w:right w:val="nil"/>
            </w:tcBorders>
          </w:tcPr>
          <w:p w14:paraId="46A28888" w14:textId="2A1FA767" w:rsidR="0007588F" w:rsidRPr="00CC6E58" w:rsidRDefault="0007588F" w:rsidP="0007588F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C6E58">
              <w:rPr>
                <w:rFonts w:ascii="Times New Roman" w:hAnsi="Times New Roman"/>
                <w:i/>
                <w:iCs/>
                <w:sz w:val="15"/>
                <w:szCs w:val="15"/>
              </w:rPr>
              <w:t>ipd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</w:tcPr>
          <w:p w14:paraId="645CB65A" w14:textId="1B65E20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indolepyruvate decarboxyl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3CC7894" w14:textId="2E9DD91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4"/>
            <w:r w:rsidRPr="009727C3">
              <w:rPr>
                <w:rFonts w:ascii="Times New Roman" w:hAnsi="Times New Roman"/>
                <w:sz w:val="15"/>
                <w:szCs w:val="15"/>
              </w:rPr>
              <w:t>JHW33_RS22375</w:t>
            </w:r>
            <w:bookmarkEnd w:id="2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63AB675" w14:textId="789D8B43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633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F3A7539" w14:textId="126AD7FE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4453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0AFFF9F" w14:textId="27ECEBB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9415C0" w14:textId="0618C0B6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4453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3131DE5" w14:textId="7EA5C86D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8F13B0F" w14:textId="5AD66391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3574453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7368D2" w14:textId="6DB6A3B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D976E5" w14:textId="0D7C2647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WP_01569633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</w:tcPr>
          <w:p w14:paraId="4BB31FE2" w14:textId="6ED5268A" w:rsidR="0007588F" w:rsidRPr="009727C3" w:rsidRDefault="0007588F" w:rsidP="0007588F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9727C3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</w:tr>
      <w:tr w:rsidR="00A90B21" w:rsidRPr="00D31826" w14:paraId="452102D3" w14:textId="77777777" w:rsidTr="00EF3E83"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</w:tcPr>
          <w:p w14:paraId="72256F26" w14:textId="2B68F848" w:rsidR="00A90B21" w:rsidRPr="00CC6E58" w:rsidRDefault="00A90B21" w:rsidP="0007588F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acd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S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FC2C" w14:textId="54CD12EF" w:rsidR="00A90B21" w:rsidRPr="009727C3" w:rsidRDefault="00A90B2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A90B21">
              <w:rPr>
                <w:rFonts w:ascii="Times New Roman" w:hAnsi="Times New Roman"/>
                <w:sz w:val="15"/>
                <w:szCs w:val="15"/>
              </w:rPr>
              <w:t>1-aminocyclopropane-1-carboxylate deamin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7D5A9" w14:textId="783D9791" w:rsidR="00A90B21" w:rsidRPr="009727C3" w:rsidRDefault="00A90B2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A90B21">
              <w:rPr>
                <w:rFonts w:ascii="Times New Roman" w:hAnsi="Times New Roman"/>
                <w:sz w:val="15"/>
                <w:szCs w:val="15"/>
              </w:rPr>
              <w:t>JHW33_RS0526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C9EA4" w14:textId="1E3F7474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bookmarkStart w:id="3" w:name="OLE_LINK1"/>
            <w:r w:rsidRPr="00C52C30">
              <w:rPr>
                <w:rFonts w:ascii="Times New Roman" w:hAnsi="Times New Roman"/>
                <w:sz w:val="15"/>
                <w:szCs w:val="15"/>
              </w:rPr>
              <w:t>WP_015689960.1</w:t>
            </w:r>
            <w:bookmarkEnd w:id="3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EE926" w14:textId="68AED5BD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C52C30">
              <w:rPr>
                <w:rFonts w:ascii="Times New Roman" w:hAnsi="Times New Roman"/>
                <w:sz w:val="15"/>
                <w:szCs w:val="15"/>
              </w:rPr>
              <w:t>WP_119261675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31C0A" w14:textId="6FB32872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7F2D" w14:textId="404E87D2" w:rsidR="00A90B21" w:rsidRPr="009727C3" w:rsidRDefault="00A90B21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A90B21">
              <w:rPr>
                <w:rFonts w:ascii="Times New Roman" w:hAnsi="Times New Roman"/>
                <w:sz w:val="15"/>
                <w:szCs w:val="15"/>
              </w:rPr>
              <w:t>WP_015689960.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6CF7F" w14:textId="50345586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2EF37" w14:textId="7041284D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C52C30">
              <w:rPr>
                <w:rFonts w:ascii="Times New Roman" w:hAnsi="Times New Roman"/>
                <w:sz w:val="15"/>
                <w:szCs w:val="15"/>
              </w:rPr>
              <w:t>WP_041688976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FCDAD" w14:textId="627099E6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21E44" w14:textId="75C983D0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 w:rsidRPr="00C52C30">
              <w:rPr>
                <w:rFonts w:ascii="Times New Roman" w:hAnsi="Times New Roman"/>
                <w:sz w:val="15"/>
                <w:szCs w:val="15"/>
              </w:rPr>
              <w:t>WP_037039437.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</w:tcPr>
          <w:p w14:paraId="68B00E49" w14:textId="148A0F8A" w:rsidR="00A90B21" w:rsidRPr="009727C3" w:rsidRDefault="00C52C30" w:rsidP="0007588F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</w:tr>
    </w:tbl>
    <w:p w14:paraId="1B1338FB" w14:textId="77777777" w:rsidR="00FD4ED6" w:rsidRDefault="00FD4ED6"/>
    <w:sectPr w:rsidR="00FD4ED6" w:rsidSect="009727C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926B5" w14:textId="77777777" w:rsidR="001650D1" w:rsidRDefault="001650D1" w:rsidP="009727C3">
      <w:r>
        <w:separator/>
      </w:r>
    </w:p>
  </w:endnote>
  <w:endnote w:type="continuationSeparator" w:id="0">
    <w:p w14:paraId="16CB9D6D" w14:textId="77777777" w:rsidR="001650D1" w:rsidRDefault="001650D1" w:rsidP="0097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30026" w14:textId="77777777" w:rsidR="001650D1" w:rsidRDefault="001650D1" w:rsidP="009727C3">
      <w:r>
        <w:separator/>
      </w:r>
    </w:p>
  </w:footnote>
  <w:footnote w:type="continuationSeparator" w:id="0">
    <w:p w14:paraId="6967595B" w14:textId="77777777" w:rsidR="001650D1" w:rsidRDefault="001650D1" w:rsidP="0097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6D"/>
    <w:rsid w:val="00020CCD"/>
    <w:rsid w:val="0007588F"/>
    <w:rsid w:val="000808D6"/>
    <w:rsid w:val="000B6992"/>
    <w:rsid w:val="00125DC9"/>
    <w:rsid w:val="001650D1"/>
    <w:rsid w:val="00183E84"/>
    <w:rsid w:val="001E4811"/>
    <w:rsid w:val="004D1FAE"/>
    <w:rsid w:val="005E4D5B"/>
    <w:rsid w:val="006C2FB6"/>
    <w:rsid w:val="007C0AC5"/>
    <w:rsid w:val="007D326D"/>
    <w:rsid w:val="00944A8C"/>
    <w:rsid w:val="009727C3"/>
    <w:rsid w:val="00A11FD7"/>
    <w:rsid w:val="00A17EBA"/>
    <w:rsid w:val="00A90B21"/>
    <w:rsid w:val="00AE3EC4"/>
    <w:rsid w:val="00B2219A"/>
    <w:rsid w:val="00C52C30"/>
    <w:rsid w:val="00CB47C9"/>
    <w:rsid w:val="00CC6E58"/>
    <w:rsid w:val="00D03CD9"/>
    <w:rsid w:val="00D668DE"/>
    <w:rsid w:val="00DD0BAD"/>
    <w:rsid w:val="00DE1DCE"/>
    <w:rsid w:val="00EF3E83"/>
    <w:rsid w:val="00F926D8"/>
    <w:rsid w:val="00FA7783"/>
    <w:rsid w:val="00FC7752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C076B"/>
  <w15:chartTrackingRefBased/>
  <w15:docId w15:val="{99B66DE0-A0DD-4251-AB3C-35CE9E5C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7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7C3"/>
    <w:rPr>
      <w:sz w:val="18"/>
      <w:szCs w:val="18"/>
    </w:rPr>
  </w:style>
  <w:style w:type="table" w:styleId="a7">
    <w:name w:val="Table Grid"/>
    <w:basedOn w:val="a1"/>
    <w:uiPriority w:val="39"/>
    <w:rsid w:val="00972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17</cp:revision>
  <dcterms:created xsi:type="dcterms:W3CDTF">2021-04-18T07:50:00Z</dcterms:created>
  <dcterms:modified xsi:type="dcterms:W3CDTF">2022-01-06T13:33:00Z</dcterms:modified>
</cp:coreProperties>
</file>